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51133" w14:textId="77777777" w:rsidR="00FC5CC3" w:rsidRPr="00460B3F" w:rsidRDefault="00FC5CC3" w:rsidP="00FC5CC3">
      <w:pPr>
        <w:rPr>
          <w:rFonts w:ascii="Times New Roman" w:hAnsi="Times New Roman" w:cs="Times New Roman"/>
        </w:rPr>
      </w:pPr>
      <w:r w:rsidRPr="00460B3F">
        <w:rPr>
          <w:rFonts w:ascii="Times New Roman" w:hAnsi="Times New Roman" w:cs="Times New Roman"/>
          <w:b/>
          <w:bCs/>
        </w:rPr>
        <w:t xml:space="preserve">Supplemental Table 2. </w:t>
      </w:r>
      <w:r>
        <w:rPr>
          <w:rFonts w:ascii="Times New Roman" w:hAnsi="Times New Roman" w:cs="Times New Roman"/>
        </w:rPr>
        <w:t>Additional</w:t>
      </w:r>
      <w:r w:rsidRPr="00460B3F">
        <w:rPr>
          <w:rFonts w:ascii="Times New Roman" w:hAnsi="Times New Roman" w:cs="Times New Roman"/>
        </w:rPr>
        <w:t xml:space="preserve"> test statistics examining mean performance and individual variability on eight ecological momentary cognitive tests in the </w:t>
      </w:r>
      <w:r>
        <w:rPr>
          <w:rFonts w:ascii="Times New Roman" w:hAnsi="Times New Roman" w:cs="Times New Roman"/>
        </w:rPr>
        <w:t xml:space="preserve">older </w:t>
      </w:r>
      <w:r w:rsidRPr="00460B3F">
        <w:rPr>
          <w:rFonts w:ascii="Times New Roman" w:hAnsi="Times New Roman" w:cs="Times New Roman"/>
        </w:rPr>
        <w:t>adult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C5CC3" w:rsidRPr="00460B3F" w14:paraId="1E49D994" w14:textId="77777777" w:rsidTr="00306163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1D1A5AD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2CD90A6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3330FFF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8F94C07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t rati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EE690B1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  <w:i/>
                <w:iCs/>
              </w:rPr>
              <w:t>p</w:t>
            </w:r>
            <w:r w:rsidRPr="00460B3F">
              <w:rPr>
                <w:rFonts w:ascii="Times New Roman" w:hAnsi="Times New Roman" w:cs="Times New Roman"/>
              </w:rPr>
              <w:t>-value</w:t>
            </w:r>
          </w:p>
        </w:tc>
      </w:tr>
      <w:tr w:rsidR="00FC5CC3" w:rsidRPr="00460B3F" w14:paraId="59B12AAD" w14:textId="77777777" w:rsidTr="00306163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122CBF3C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List 6-Word (</w:t>
            </w:r>
            <w:r>
              <w:rPr>
                <w:rFonts w:ascii="Times New Roman" w:hAnsi="Times New Roman" w:cs="Times New Roman"/>
              </w:rPr>
              <w:t>log adjusted</w:t>
            </w:r>
            <w:r w:rsidRPr="00460B3F">
              <w:rPr>
                <w:rFonts w:ascii="Times New Roman" w:hAnsi="Times New Roman" w:cs="Times New Roman"/>
              </w:rPr>
              <w:t>)</w:t>
            </w:r>
          </w:p>
        </w:tc>
      </w:tr>
      <w:tr w:rsidR="00FC5CC3" w:rsidRPr="00460B3F" w14:paraId="60315143" w14:textId="77777777" w:rsidTr="00306163">
        <w:tc>
          <w:tcPr>
            <w:tcW w:w="1870" w:type="dxa"/>
          </w:tcPr>
          <w:p w14:paraId="7CBF0C6E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484CD32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196</w:t>
            </w:r>
          </w:p>
        </w:tc>
        <w:tc>
          <w:tcPr>
            <w:tcW w:w="1870" w:type="dxa"/>
          </w:tcPr>
          <w:p w14:paraId="464CFD98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254, -0.146</w:t>
            </w:r>
          </w:p>
        </w:tc>
        <w:tc>
          <w:tcPr>
            <w:tcW w:w="1870" w:type="dxa"/>
          </w:tcPr>
          <w:p w14:paraId="12A9912E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7.91</w:t>
            </w:r>
          </w:p>
        </w:tc>
        <w:tc>
          <w:tcPr>
            <w:tcW w:w="1870" w:type="dxa"/>
          </w:tcPr>
          <w:p w14:paraId="0E3346D7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11D786A8" w14:textId="77777777" w:rsidTr="00306163">
        <w:tc>
          <w:tcPr>
            <w:tcW w:w="1870" w:type="dxa"/>
          </w:tcPr>
          <w:p w14:paraId="5F076928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3A59FA00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870" w:type="dxa"/>
          </w:tcPr>
          <w:p w14:paraId="28D89D01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12, -0.004</w:t>
            </w:r>
          </w:p>
        </w:tc>
        <w:tc>
          <w:tcPr>
            <w:tcW w:w="1870" w:type="dxa"/>
          </w:tcPr>
          <w:p w14:paraId="190C0263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4.34</w:t>
            </w:r>
          </w:p>
        </w:tc>
        <w:tc>
          <w:tcPr>
            <w:tcW w:w="1870" w:type="dxa"/>
          </w:tcPr>
          <w:p w14:paraId="7CC44D5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302F2F93" w14:textId="77777777" w:rsidTr="00306163">
        <w:tc>
          <w:tcPr>
            <w:tcW w:w="9350" w:type="dxa"/>
            <w:gridSpan w:val="5"/>
          </w:tcPr>
          <w:p w14:paraId="1455872B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List 12-Word</w:t>
            </w:r>
          </w:p>
        </w:tc>
      </w:tr>
      <w:tr w:rsidR="00FC5CC3" w:rsidRPr="00460B3F" w14:paraId="42EEC99B" w14:textId="77777777" w:rsidTr="00306163">
        <w:tc>
          <w:tcPr>
            <w:tcW w:w="1870" w:type="dxa"/>
          </w:tcPr>
          <w:p w14:paraId="1D40E1A9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5D1DE04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1870" w:type="dxa"/>
          </w:tcPr>
          <w:p w14:paraId="5E3182AB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340, -0.152</w:t>
            </w:r>
          </w:p>
        </w:tc>
        <w:tc>
          <w:tcPr>
            <w:tcW w:w="1870" w:type="dxa"/>
          </w:tcPr>
          <w:p w14:paraId="2C6EBE87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5.06</w:t>
            </w:r>
          </w:p>
        </w:tc>
        <w:tc>
          <w:tcPr>
            <w:tcW w:w="1870" w:type="dxa"/>
          </w:tcPr>
          <w:p w14:paraId="2F9003CE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2173D390" w14:textId="77777777" w:rsidTr="00306163">
        <w:tc>
          <w:tcPr>
            <w:tcW w:w="9350" w:type="dxa"/>
            <w:gridSpan w:val="5"/>
          </w:tcPr>
          <w:p w14:paraId="5DB91BFE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List 18-Word</w:t>
            </w:r>
          </w:p>
        </w:tc>
      </w:tr>
      <w:tr w:rsidR="00FC5CC3" w:rsidRPr="00460B3F" w14:paraId="7635A299" w14:textId="77777777" w:rsidTr="00306163">
        <w:tc>
          <w:tcPr>
            <w:tcW w:w="1870" w:type="dxa"/>
          </w:tcPr>
          <w:p w14:paraId="7388118D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4616510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95</w:t>
            </w:r>
          </w:p>
        </w:tc>
        <w:tc>
          <w:tcPr>
            <w:tcW w:w="1870" w:type="dxa"/>
          </w:tcPr>
          <w:p w14:paraId="613018BE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190, -0.001</w:t>
            </w:r>
          </w:p>
        </w:tc>
        <w:tc>
          <w:tcPr>
            <w:tcW w:w="1870" w:type="dxa"/>
          </w:tcPr>
          <w:p w14:paraId="0D3213A2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1870" w:type="dxa"/>
          </w:tcPr>
          <w:p w14:paraId="5527E2D3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0.0486</w:t>
            </w:r>
          </w:p>
        </w:tc>
      </w:tr>
      <w:tr w:rsidR="00FC5CC3" w:rsidRPr="00460B3F" w14:paraId="12308660" w14:textId="77777777" w:rsidTr="00306163">
        <w:tc>
          <w:tcPr>
            <w:tcW w:w="9350" w:type="dxa"/>
            <w:gridSpan w:val="5"/>
          </w:tcPr>
          <w:p w14:paraId="02ABC1A5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Matrix 12-Tile (</w:t>
            </w:r>
            <w:r>
              <w:rPr>
                <w:rFonts w:ascii="Times New Roman" w:hAnsi="Times New Roman" w:cs="Times New Roman"/>
              </w:rPr>
              <w:t>log adjusted</w:t>
            </w:r>
            <w:r w:rsidRPr="00460B3F">
              <w:rPr>
                <w:rFonts w:ascii="Times New Roman" w:hAnsi="Times New Roman" w:cs="Times New Roman"/>
              </w:rPr>
              <w:t>)</w:t>
            </w:r>
          </w:p>
        </w:tc>
      </w:tr>
      <w:tr w:rsidR="00FC5CC3" w:rsidRPr="00460B3F" w14:paraId="0D203AA4" w14:textId="77777777" w:rsidTr="00306163">
        <w:tc>
          <w:tcPr>
            <w:tcW w:w="1870" w:type="dxa"/>
          </w:tcPr>
          <w:p w14:paraId="6A9FC387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0E1CFAC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413</w:t>
            </w:r>
          </w:p>
        </w:tc>
        <w:tc>
          <w:tcPr>
            <w:tcW w:w="1870" w:type="dxa"/>
          </w:tcPr>
          <w:p w14:paraId="08CE150B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515, -0.311</w:t>
            </w:r>
          </w:p>
        </w:tc>
        <w:tc>
          <w:tcPr>
            <w:tcW w:w="1870" w:type="dxa"/>
          </w:tcPr>
          <w:p w14:paraId="6509EB8F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8.07</w:t>
            </w:r>
          </w:p>
        </w:tc>
        <w:tc>
          <w:tcPr>
            <w:tcW w:w="1870" w:type="dxa"/>
          </w:tcPr>
          <w:p w14:paraId="489EBF5D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2F81C0C1" w14:textId="77777777" w:rsidTr="00306163">
        <w:tc>
          <w:tcPr>
            <w:tcW w:w="1870" w:type="dxa"/>
          </w:tcPr>
          <w:p w14:paraId="28764F9D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5DD9100D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1870" w:type="dxa"/>
          </w:tcPr>
          <w:p w14:paraId="6B49B0A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60, -0.028</w:t>
            </w:r>
          </w:p>
        </w:tc>
        <w:tc>
          <w:tcPr>
            <w:tcW w:w="1870" w:type="dxa"/>
          </w:tcPr>
          <w:p w14:paraId="050A6F5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5.44</w:t>
            </w:r>
          </w:p>
        </w:tc>
        <w:tc>
          <w:tcPr>
            <w:tcW w:w="1870" w:type="dxa"/>
          </w:tcPr>
          <w:p w14:paraId="7C5DA4A1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0469B13F" w14:textId="77777777" w:rsidTr="00306163">
        <w:tc>
          <w:tcPr>
            <w:tcW w:w="9350" w:type="dxa"/>
            <w:gridSpan w:val="5"/>
          </w:tcPr>
          <w:p w14:paraId="1FCC8727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Memory Matrix 18-Tile</w:t>
            </w:r>
          </w:p>
        </w:tc>
      </w:tr>
      <w:tr w:rsidR="00FC5CC3" w:rsidRPr="00460B3F" w14:paraId="52084531" w14:textId="77777777" w:rsidTr="00306163">
        <w:tc>
          <w:tcPr>
            <w:tcW w:w="1870" w:type="dxa"/>
          </w:tcPr>
          <w:p w14:paraId="65C17BB3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4AB37C9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870" w:type="dxa"/>
          </w:tcPr>
          <w:p w14:paraId="62C04CCE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86, 0.015</w:t>
            </w:r>
          </w:p>
        </w:tc>
        <w:tc>
          <w:tcPr>
            <w:tcW w:w="1870" w:type="dxa"/>
          </w:tcPr>
          <w:p w14:paraId="064F5667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1870" w:type="dxa"/>
          </w:tcPr>
          <w:p w14:paraId="2CB25F8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C5CC3" w:rsidRPr="00460B3F" w14:paraId="5727EC56" w14:textId="77777777" w:rsidTr="00306163">
        <w:tc>
          <w:tcPr>
            <w:tcW w:w="1870" w:type="dxa"/>
          </w:tcPr>
          <w:p w14:paraId="22533FA5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6EBD646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870" w:type="dxa"/>
          </w:tcPr>
          <w:p w14:paraId="72C26803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22, -0.006</w:t>
            </w:r>
          </w:p>
        </w:tc>
        <w:tc>
          <w:tcPr>
            <w:tcW w:w="1870" w:type="dxa"/>
          </w:tcPr>
          <w:p w14:paraId="271D20C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3.58</w:t>
            </w:r>
          </w:p>
        </w:tc>
        <w:tc>
          <w:tcPr>
            <w:tcW w:w="1870" w:type="dxa"/>
          </w:tcPr>
          <w:p w14:paraId="237EEBC7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0.0006</w:t>
            </w:r>
          </w:p>
        </w:tc>
      </w:tr>
      <w:tr w:rsidR="00FC5CC3" w:rsidRPr="00460B3F" w14:paraId="41CF6382" w14:textId="77777777" w:rsidTr="00306163">
        <w:tc>
          <w:tcPr>
            <w:tcW w:w="9350" w:type="dxa"/>
            <w:gridSpan w:val="5"/>
          </w:tcPr>
          <w:p w14:paraId="31A27E2D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Color Trick Meaning to Meaning (</w:t>
            </w:r>
            <w:r>
              <w:rPr>
                <w:rFonts w:ascii="Times New Roman" w:hAnsi="Times New Roman" w:cs="Times New Roman"/>
              </w:rPr>
              <w:t>log adjusted</w:t>
            </w:r>
            <w:r w:rsidRPr="00460B3F">
              <w:rPr>
                <w:rFonts w:ascii="Times New Roman" w:hAnsi="Times New Roman" w:cs="Times New Roman"/>
              </w:rPr>
              <w:t>)</w:t>
            </w:r>
          </w:p>
        </w:tc>
      </w:tr>
      <w:tr w:rsidR="00FC5CC3" w:rsidRPr="00460B3F" w14:paraId="674B85F9" w14:textId="77777777" w:rsidTr="00306163">
        <w:tc>
          <w:tcPr>
            <w:tcW w:w="1870" w:type="dxa"/>
          </w:tcPr>
          <w:p w14:paraId="4C293FED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65864EC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724</w:t>
            </w:r>
          </w:p>
        </w:tc>
        <w:tc>
          <w:tcPr>
            <w:tcW w:w="1870" w:type="dxa"/>
          </w:tcPr>
          <w:p w14:paraId="6C89D0EF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851, -0.598</w:t>
            </w:r>
          </w:p>
        </w:tc>
        <w:tc>
          <w:tcPr>
            <w:tcW w:w="1870" w:type="dxa"/>
          </w:tcPr>
          <w:p w14:paraId="7E213F1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11.55</w:t>
            </w:r>
          </w:p>
        </w:tc>
        <w:tc>
          <w:tcPr>
            <w:tcW w:w="1870" w:type="dxa"/>
          </w:tcPr>
          <w:p w14:paraId="5C7DF5CC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5E07CF90" w14:textId="77777777" w:rsidTr="00306163">
        <w:tc>
          <w:tcPr>
            <w:tcW w:w="1870" w:type="dxa"/>
          </w:tcPr>
          <w:p w14:paraId="575F8CC1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07A7A627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870" w:type="dxa"/>
          </w:tcPr>
          <w:p w14:paraId="459DD812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192, -0.112</w:t>
            </w:r>
          </w:p>
        </w:tc>
        <w:tc>
          <w:tcPr>
            <w:tcW w:w="1870" w:type="dxa"/>
          </w:tcPr>
          <w:p w14:paraId="5377035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7.74</w:t>
            </w:r>
          </w:p>
        </w:tc>
        <w:tc>
          <w:tcPr>
            <w:tcW w:w="1870" w:type="dxa"/>
          </w:tcPr>
          <w:p w14:paraId="17C790B9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1F1621BA" w14:textId="77777777" w:rsidTr="00306163">
        <w:tc>
          <w:tcPr>
            <w:tcW w:w="9350" w:type="dxa"/>
            <w:gridSpan w:val="5"/>
          </w:tcPr>
          <w:p w14:paraId="6CB2B6A7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Color Trick Meaning to Color (</w:t>
            </w:r>
            <w:r>
              <w:rPr>
                <w:rFonts w:ascii="Times New Roman" w:hAnsi="Times New Roman" w:cs="Times New Roman"/>
              </w:rPr>
              <w:t>log adjusted</w:t>
            </w:r>
            <w:r w:rsidRPr="00460B3F">
              <w:rPr>
                <w:rFonts w:ascii="Times New Roman" w:hAnsi="Times New Roman" w:cs="Times New Roman"/>
              </w:rPr>
              <w:t>)</w:t>
            </w:r>
          </w:p>
        </w:tc>
      </w:tr>
      <w:tr w:rsidR="00FC5CC3" w:rsidRPr="00460B3F" w14:paraId="25CB8E72" w14:textId="77777777" w:rsidTr="00306163">
        <w:tc>
          <w:tcPr>
            <w:tcW w:w="1870" w:type="dxa"/>
          </w:tcPr>
          <w:p w14:paraId="2F189631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5D46A36D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394</w:t>
            </w:r>
          </w:p>
        </w:tc>
        <w:tc>
          <w:tcPr>
            <w:tcW w:w="1870" w:type="dxa"/>
          </w:tcPr>
          <w:p w14:paraId="79F86D5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507, -0.280</w:t>
            </w:r>
          </w:p>
        </w:tc>
        <w:tc>
          <w:tcPr>
            <w:tcW w:w="1870" w:type="dxa"/>
          </w:tcPr>
          <w:p w14:paraId="4A871C76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6.96</w:t>
            </w:r>
          </w:p>
        </w:tc>
        <w:tc>
          <w:tcPr>
            <w:tcW w:w="1870" w:type="dxa"/>
          </w:tcPr>
          <w:p w14:paraId="3C5BB8C1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4708551A" w14:textId="77777777" w:rsidTr="00306163">
        <w:tc>
          <w:tcPr>
            <w:tcW w:w="1870" w:type="dxa"/>
          </w:tcPr>
          <w:p w14:paraId="0D246616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486D1616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870" w:type="dxa"/>
          </w:tcPr>
          <w:p w14:paraId="1BF5176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50, -0.019</w:t>
            </w:r>
          </w:p>
        </w:tc>
        <w:tc>
          <w:tcPr>
            <w:tcW w:w="1870" w:type="dxa"/>
          </w:tcPr>
          <w:p w14:paraId="248F498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4.47</w:t>
            </w:r>
          </w:p>
        </w:tc>
        <w:tc>
          <w:tcPr>
            <w:tcW w:w="1870" w:type="dxa"/>
          </w:tcPr>
          <w:p w14:paraId="28044644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43152ABA" w14:textId="77777777" w:rsidTr="00306163">
        <w:tc>
          <w:tcPr>
            <w:tcW w:w="9350" w:type="dxa"/>
            <w:gridSpan w:val="5"/>
          </w:tcPr>
          <w:p w14:paraId="25B59B57" w14:textId="77777777" w:rsidR="00FC5CC3" w:rsidRPr="00460B3F" w:rsidRDefault="00FC5CC3" w:rsidP="00306163">
            <w:pPr>
              <w:ind w:hanging="108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Color Trick Yes-No Mechanic (</w:t>
            </w:r>
            <w:r>
              <w:rPr>
                <w:rFonts w:ascii="Times New Roman" w:hAnsi="Times New Roman" w:cs="Times New Roman"/>
              </w:rPr>
              <w:t>log adjusted</w:t>
            </w:r>
            <w:r w:rsidRPr="00460B3F">
              <w:rPr>
                <w:rFonts w:ascii="Times New Roman" w:hAnsi="Times New Roman" w:cs="Times New Roman"/>
              </w:rPr>
              <w:t>)</w:t>
            </w:r>
          </w:p>
        </w:tc>
      </w:tr>
      <w:tr w:rsidR="00FC5CC3" w:rsidRPr="00460B3F" w14:paraId="79C2458B" w14:textId="77777777" w:rsidTr="00306163">
        <w:tc>
          <w:tcPr>
            <w:tcW w:w="1870" w:type="dxa"/>
          </w:tcPr>
          <w:p w14:paraId="1E14FE69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 xml:space="preserve">Linear </w:t>
            </w:r>
          </w:p>
        </w:tc>
        <w:tc>
          <w:tcPr>
            <w:tcW w:w="1870" w:type="dxa"/>
          </w:tcPr>
          <w:p w14:paraId="2670B7A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450</w:t>
            </w:r>
          </w:p>
        </w:tc>
        <w:tc>
          <w:tcPr>
            <w:tcW w:w="1870" w:type="dxa"/>
          </w:tcPr>
          <w:p w14:paraId="4D4202F1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588, -0.312</w:t>
            </w:r>
          </w:p>
        </w:tc>
        <w:tc>
          <w:tcPr>
            <w:tcW w:w="1870" w:type="dxa"/>
          </w:tcPr>
          <w:p w14:paraId="7877B4C2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6.53</w:t>
            </w:r>
          </w:p>
        </w:tc>
        <w:tc>
          <w:tcPr>
            <w:tcW w:w="1870" w:type="dxa"/>
          </w:tcPr>
          <w:p w14:paraId="235E752F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&lt;0.0001</w:t>
            </w:r>
          </w:p>
        </w:tc>
      </w:tr>
      <w:tr w:rsidR="00FC5CC3" w:rsidRPr="00460B3F" w14:paraId="3A2DB93E" w14:textId="77777777" w:rsidTr="00306163">
        <w:tc>
          <w:tcPr>
            <w:tcW w:w="1870" w:type="dxa"/>
          </w:tcPr>
          <w:p w14:paraId="2CF2CB8D" w14:textId="77777777" w:rsidR="00FC5CC3" w:rsidRPr="00460B3F" w:rsidRDefault="00FC5CC3" w:rsidP="00306163">
            <w:pPr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Quadratic</w:t>
            </w:r>
          </w:p>
        </w:tc>
        <w:tc>
          <w:tcPr>
            <w:tcW w:w="1870" w:type="dxa"/>
          </w:tcPr>
          <w:p w14:paraId="7977A2D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870" w:type="dxa"/>
          </w:tcPr>
          <w:p w14:paraId="7DAEB192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0.092, -0.017</w:t>
            </w:r>
          </w:p>
        </w:tc>
        <w:tc>
          <w:tcPr>
            <w:tcW w:w="1870" w:type="dxa"/>
          </w:tcPr>
          <w:p w14:paraId="31DF3955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-2.92</w:t>
            </w:r>
          </w:p>
        </w:tc>
        <w:tc>
          <w:tcPr>
            <w:tcW w:w="1870" w:type="dxa"/>
          </w:tcPr>
          <w:p w14:paraId="5BA73F21" w14:textId="77777777" w:rsidR="00FC5CC3" w:rsidRPr="00460B3F" w:rsidRDefault="00FC5CC3" w:rsidP="00306163">
            <w:pPr>
              <w:jc w:val="center"/>
              <w:rPr>
                <w:rFonts w:ascii="Times New Roman" w:hAnsi="Times New Roman" w:cs="Times New Roman"/>
              </w:rPr>
            </w:pPr>
            <w:r w:rsidRPr="00460B3F">
              <w:rPr>
                <w:rFonts w:ascii="Times New Roman" w:hAnsi="Times New Roman" w:cs="Times New Roman"/>
              </w:rPr>
              <w:t>0.0048</w:t>
            </w:r>
          </w:p>
        </w:tc>
      </w:tr>
    </w:tbl>
    <w:p w14:paraId="07285AB7" w14:textId="77777777" w:rsidR="00FC5CC3" w:rsidRPr="00460B3F" w:rsidRDefault="00FC5CC3" w:rsidP="00FC5CC3">
      <w:pPr>
        <w:rPr>
          <w:rFonts w:ascii="Times New Roman" w:hAnsi="Times New Roman" w:cs="Times New Roman"/>
        </w:rPr>
      </w:pPr>
    </w:p>
    <w:p w14:paraId="6DDEE019" w14:textId="77777777" w:rsidR="00F44613" w:rsidRDefault="00F44613"/>
    <w:sectPr w:rsidR="00F44613" w:rsidSect="00180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CC3"/>
    <w:rsid w:val="00006EA0"/>
    <w:rsid w:val="00010E19"/>
    <w:rsid w:val="00017064"/>
    <w:rsid w:val="000236FA"/>
    <w:rsid w:val="00044DD1"/>
    <w:rsid w:val="00047258"/>
    <w:rsid w:val="000500A8"/>
    <w:rsid w:val="00076677"/>
    <w:rsid w:val="000A33DD"/>
    <w:rsid w:val="000B3AD6"/>
    <w:rsid w:val="000C5654"/>
    <w:rsid w:val="000E5BE1"/>
    <w:rsid w:val="000E6140"/>
    <w:rsid w:val="000F1B0E"/>
    <w:rsid w:val="000F5BE9"/>
    <w:rsid w:val="000F5E33"/>
    <w:rsid w:val="00105546"/>
    <w:rsid w:val="001130B7"/>
    <w:rsid w:val="001177BA"/>
    <w:rsid w:val="00123433"/>
    <w:rsid w:val="00164AEB"/>
    <w:rsid w:val="001804C6"/>
    <w:rsid w:val="00181EA7"/>
    <w:rsid w:val="00182194"/>
    <w:rsid w:val="00190ACC"/>
    <w:rsid w:val="00193ADC"/>
    <w:rsid w:val="001A6332"/>
    <w:rsid w:val="001E1FB0"/>
    <w:rsid w:val="001F4E1F"/>
    <w:rsid w:val="00203383"/>
    <w:rsid w:val="00254D2B"/>
    <w:rsid w:val="00263908"/>
    <w:rsid w:val="0027425E"/>
    <w:rsid w:val="00280575"/>
    <w:rsid w:val="002A6A60"/>
    <w:rsid w:val="002B52D9"/>
    <w:rsid w:val="002E73BA"/>
    <w:rsid w:val="002F50B4"/>
    <w:rsid w:val="00311613"/>
    <w:rsid w:val="00312176"/>
    <w:rsid w:val="0032504A"/>
    <w:rsid w:val="00374EC4"/>
    <w:rsid w:val="0039160A"/>
    <w:rsid w:val="0039403B"/>
    <w:rsid w:val="0039593B"/>
    <w:rsid w:val="003A26E3"/>
    <w:rsid w:val="003E7B93"/>
    <w:rsid w:val="003F2CD5"/>
    <w:rsid w:val="004347CF"/>
    <w:rsid w:val="004611DA"/>
    <w:rsid w:val="004648E0"/>
    <w:rsid w:val="004B209B"/>
    <w:rsid w:val="004C4D83"/>
    <w:rsid w:val="004D629B"/>
    <w:rsid w:val="00510CFE"/>
    <w:rsid w:val="0051710E"/>
    <w:rsid w:val="005252B0"/>
    <w:rsid w:val="005362D0"/>
    <w:rsid w:val="00546EBC"/>
    <w:rsid w:val="00564B8D"/>
    <w:rsid w:val="0058257A"/>
    <w:rsid w:val="00593CC4"/>
    <w:rsid w:val="005950DF"/>
    <w:rsid w:val="005B7F33"/>
    <w:rsid w:val="005C5491"/>
    <w:rsid w:val="005E119E"/>
    <w:rsid w:val="005E63DE"/>
    <w:rsid w:val="005F03DC"/>
    <w:rsid w:val="006256AC"/>
    <w:rsid w:val="00634930"/>
    <w:rsid w:val="00637E61"/>
    <w:rsid w:val="00647929"/>
    <w:rsid w:val="00650AB5"/>
    <w:rsid w:val="0065241A"/>
    <w:rsid w:val="006B5A22"/>
    <w:rsid w:val="0071212A"/>
    <w:rsid w:val="007279B4"/>
    <w:rsid w:val="007578EE"/>
    <w:rsid w:val="00777AA2"/>
    <w:rsid w:val="00780EC2"/>
    <w:rsid w:val="0078221A"/>
    <w:rsid w:val="00784E8B"/>
    <w:rsid w:val="007961F2"/>
    <w:rsid w:val="007B1F86"/>
    <w:rsid w:val="007C2F81"/>
    <w:rsid w:val="007C44FE"/>
    <w:rsid w:val="007D2824"/>
    <w:rsid w:val="007E0890"/>
    <w:rsid w:val="00834577"/>
    <w:rsid w:val="0083482C"/>
    <w:rsid w:val="00841EA1"/>
    <w:rsid w:val="00843392"/>
    <w:rsid w:val="00843F5C"/>
    <w:rsid w:val="00845094"/>
    <w:rsid w:val="00847999"/>
    <w:rsid w:val="0085673A"/>
    <w:rsid w:val="00856D87"/>
    <w:rsid w:val="00874F42"/>
    <w:rsid w:val="00876F29"/>
    <w:rsid w:val="0089196B"/>
    <w:rsid w:val="008E24DB"/>
    <w:rsid w:val="008E7D6C"/>
    <w:rsid w:val="008F2E43"/>
    <w:rsid w:val="00917785"/>
    <w:rsid w:val="00923A85"/>
    <w:rsid w:val="00923B9D"/>
    <w:rsid w:val="00934375"/>
    <w:rsid w:val="009733BB"/>
    <w:rsid w:val="0098228F"/>
    <w:rsid w:val="00990482"/>
    <w:rsid w:val="009C0725"/>
    <w:rsid w:val="009D4090"/>
    <w:rsid w:val="009D6CE8"/>
    <w:rsid w:val="009E00A1"/>
    <w:rsid w:val="009E4B08"/>
    <w:rsid w:val="00A56558"/>
    <w:rsid w:val="00A80873"/>
    <w:rsid w:val="00A84140"/>
    <w:rsid w:val="00A8608E"/>
    <w:rsid w:val="00A90B7C"/>
    <w:rsid w:val="00A963B6"/>
    <w:rsid w:val="00A97EDC"/>
    <w:rsid w:val="00AA0BDF"/>
    <w:rsid w:val="00B62424"/>
    <w:rsid w:val="00BC7425"/>
    <w:rsid w:val="00BE1455"/>
    <w:rsid w:val="00C37F83"/>
    <w:rsid w:val="00C80A68"/>
    <w:rsid w:val="00CA5EBB"/>
    <w:rsid w:val="00D00D9A"/>
    <w:rsid w:val="00D03EAB"/>
    <w:rsid w:val="00D34C24"/>
    <w:rsid w:val="00D457C7"/>
    <w:rsid w:val="00D61A8B"/>
    <w:rsid w:val="00D80E47"/>
    <w:rsid w:val="00D8444E"/>
    <w:rsid w:val="00DA5CFA"/>
    <w:rsid w:val="00DB1132"/>
    <w:rsid w:val="00DB7572"/>
    <w:rsid w:val="00DE30C4"/>
    <w:rsid w:val="00E17C1D"/>
    <w:rsid w:val="00E4327C"/>
    <w:rsid w:val="00E61505"/>
    <w:rsid w:val="00E84F81"/>
    <w:rsid w:val="00EC6EA2"/>
    <w:rsid w:val="00EC79BB"/>
    <w:rsid w:val="00EE2B4D"/>
    <w:rsid w:val="00EE4724"/>
    <w:rsid w:val="00EF29BC"/>
    <w:rsid w:val="00EF42B3"/>
    <w:rsid w:val="00F01A2A"/>
    <w:rsid w:val="00F37FF5"/>
    <w:rsid w:val="00F44613"/>
    <w:rsid w:val="00F7039F"/>
    <w:rsid w:val="00FB48A1"/>
    <w:rsid w:val="00FB4F1D"/>
    <w:rsid w:val="00FC5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AE59D"/>
  <w15:chartTrackingRefBased/>
  <w15:docId w15:val="{D81E2562-822D-BD44-8BBA-6FB015F6E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CC3"/>
  </w:style>
  <w:style w:type="paragraph" w:styleId="Heading1">
    <w:name w:val="heading 1"/>
    <w:basedOn w:val="Normal"/>
    <w:next w:val="Normal"/>
    <w:link w:val="Heading1Char"/>
    <w:uiPriority w:val="9"/>
    <w:qFormat/>
    <w:rsid w:val="00FC5C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C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C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C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C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C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C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C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C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C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C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C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C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C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C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C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C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C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5C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5C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5C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5C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5C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5C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5C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5C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5C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5C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5C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5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aura</dc:creator>
  <cp:keywords/>
  <dc:description/>
  <cp:lastModifiedBy>Campbell, Laura</cp:lastModifiedBy>
  <cp:revision>1</cp:revision>
  <dcterms:created xsi:type="dcterms:W3CDTF">2025-05-23T21:00:00Z</dcterms:created>
  <dcterms:modified xsi:type="dcterms:W3CDTF">2025-05-23T21:01:00Z</dcterms:modified>
</cp:coreProperties>
</file>